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2240" w:rsidRPr="00B93925" w:rsidRDefault="00142240" w:rsidP="00142240">
      <w:pPr>
        <w:adjustRightInd w:val="0"/>
        <w:snapToGrid w:val="0"/>
        <w:jc w:val="center"/>
        <w:rPr>
          <w:rFonts w:eastAsia="SimSun"/>
          <w:b/>
          <w:iCs/>
        </w:rPr>
      </w:pPr>
      <w:bookmarkStart w:id="0" w:name="_Hlk118381332"/>
      <w:bookmarkStart w:id="1" w:name="_GoBack"/>
      <w:bookmarkEnd w:id="1"/>
      <w:r w:rsidRPr="00B93925">
        <w:rPr>
          <w:rFonts w:eastAsia="SimSun"/>
          <w:b/>
          <w:iCs/>
        </w:rPr>
        <w:t>Table S1 Primer Sequences</w:t>
      </w:r>
      <w:bookmarkEnd w:id="0"/>
    </w:p>
    <w:tbl>
      <w:tblPr>
        <w:tblW w:w="10751" w:type="dxa"/>
        <w:jc w:val="center"/>
        <w:tblLook w:val="04A0" w:firstRow="1" w:lastRow="0" w:firstColumn="1" w:lastColumn="0" w:noHBand="0" w:noVBand="1"/>
      </w:tblPr>
      <w:tblGrid>
        <w:gridCol w:w="2400"/>
        <w:gridCol w:w="294"/>
        <w:gridCol w:w="141"/>
        <w:gridCol w:w="7916"/>
      </w:tblGrid>
      <w:tr w:rsidR="00142240" w:rsidRPr="00B93925" w:rsidTr="00FF60E7">
        <w:trPr>
          <w:trHeight w:val="285"/>
          <w:jc w:val="center"/>
        </w:trPr>
        <w:tc>
          <w:tcPr>
            <w:tcW w:w="28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Primer</w:t>
            </w:r>
          </w:p>
        </w:tc>
        <w:tc>
          <w:tcPr>
            <w:tcW w:w="79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Sequences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CymMV-PeNAC67-F</w:t>
            </w:r>
          </w:p>
        </w:tc>
        <w:tc>
          <w:tcPr>
            <w:tcW w:w="7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GGGGACAAGTTTGTACAAAAAAGCAGGCTGCGTGAAGACTAACTGGATCATGC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CymMV-PeNAC67-R</w:t>
            </w:r>
          </w:p>
        </w:tc>
        <w:tc>
          <w:tcPr>
            <w:tcW w:w="7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GGGGACCACTTTGTACAAGAAAGCTGGGTGATTGATTTGGTTGCGTGCCGTAG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CymMV-PeSCL23-F1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GGGGACAAGTTTGTACAAAAAAGCAGGCTATGCTCCAAAGCCTCCTCCCTC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CymMV-PeSCL23-R1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GGGGACCACTTTGTACAAGAAAGCTGGGTGATTGTCGACGGCGACTGATTCG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CymMV-PeSCL23-R2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GGGGACAAGTTTGTACAAAAAAGCAGGCTCTTCCAATCCATCCACTTCTTCT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CymMV-PeSCL23-R2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GGGGACCACTTTGTACAAGAAAGCTGGGTACGACAGTAGCTTCTGCGGGGTT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CymMV-PeKAN2-F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GGGGACAAGTTTGTACAAAAAAGCAGGCTACTCACAAGTCCCTCTCCCTCAAC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CymMV-PeKAN2-R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GGGGACCACTTTGTACAAGAAAGCTGGGTTTCATGGCCACCGAGGAGCTCAAC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F83A5A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F83A5A">
              <w:rPr>
                <w:rFonts w:eastAsia="DengXian"/>
                <w:szCs w:val="21"/>
              </w:rPr>
              <w:t>qPeNAC67-F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F83A5A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F83A5A">
              <w:rPr>
                <w:rFonts w:eastAsia="DengXian"/>
                <w:szCs w:val="21"/>
              </w:rPr>
              <w:t>CAGAACAAAGCCTGAAGCGA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F83A5A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F83A5A">
              <w:rPr>
                <w:rFonts w:eastAsia="DengXian"/>
                <w:szCs w:val="21"/>
              </w:rPr>
              <w:t>qPeNAC67-R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F83A5A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F83A5A">
              <w:rPr>
                <w:rFonts w:eastAsia="DengXian"/>
                <w:szCs w:val="21"/>
              </w:rPr>
              <w:t>GAGATGTCAAACTGGTTGTTAAAT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F83A5A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F83A5A">
              <w:rPr>
                <w:rFonts w:eastAsia="DengXian"/>
                <w:szCs w:val="21"/>
              </w:rPr>
              <w:t>qPeSCL23-F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F83A5A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F83A5A">
              <w:rPr>
                <w:rFonts w:eastAsia="DengXian"/>
                <w:szCs w:val="21"/>
              </w:rPr>
              <w:t>GCCGCACAATTCTTATCCT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F83A5A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F83A5A">
              <w:rPr>
                <w:rFonts w:eastAsia="DengXian"/>
                <w:szCs w:val="21"/>
              </w:rPr>
              <w:t>qPeSCL23-R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F83A5A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F83A5A">
              <w:rPr>
                <w:rFonts w:eastAsia="DengXian"/>
                <w:szCs w:val="21"/>
              </w:rPr>
              <w:t>CCCAATCGCATCAAACAG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F83A5A" w:rsidRDefault="00142240" w:rsidP="00FF60E7">
            <w:pPr>
              <w:jc w:val="center"/>
              <w:rPr>
                <w:rFonts w:eastAsia="DengXian"/>
                <w:szCs w:val="21"/>
              </w:rPr>
            </w:pPr>
            <w:proofErr w:type="spellStart"/>
            <w:r w:rsidRPr="00F83A5A">
              <w:rPr>
                <w:rFonts w:eastAsia="DengXian"/>
                <w:szCs w:val="21"/>
              </w:rPr>
              <w:t>qPeActin</w:t>
            </w:r>
            <w:proofErr w:type="spellEnd"/>
            <w:r w:rsidRPr="00F83A5A">
              <w:rPr>
                <w:rFonts w:eastAsia="DengXian"/>
                <w:szCs w:val="21"/>
              </w:rPr>
              <w:t>-F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F83A5A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F83A5A">
              <w:rPr>
                <w:rFonts w:eastAsia="DengXian"/>
                <w:szCs w:val="21"/>
              </w:rPr>
              <w:t>GCTGAGGGAGGCAAGGATAGAT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F83A5A" w:rsidRDefault="00142240" w:rsidP="00FF60E7">
            <w:pPr>
              <w:jc w:val="center"/>
              <w:rPr>
                <w:rFonts w:eastAsia="DengXian"/>
                <w:szCs w:val="21"/>
              </w:rPr>
            </w:pPr>
            <w:proofErr w:type="spellStart"/>
            <w:r w:rsidRPr="00F83A5A">
              <w:rPr>
                <w:rFonts w:eastAsia="DengXian"/>
                <w:szCs w:val="21"/>
              </w:rPr>
              <w:t>qPeActin</w:t>
            </w:r>
            <w:proofErr w:type="spellEnd"/>
            <w:r w:rsidRPr="00F83A5A">
              <w:rPr>
                <w:rFonts w:eastAsia="DengXian"/>
                <w:szCs w:val="21"/>
              </w:rPr>
              <w:t>-R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F83A5A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F83A5A">
              <w:rPr>
                <w:rFonts w:eastAsia="DengXian"/>
                <w:szCs w:val="21"/>
              </w:rPr>
              <w:t>GCACCCAGCAGCATGAAGATC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F83A5A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F83A5A">
              <w:rPr>
                <w:rFonts w:eastAsia="DengXian"/>
                <w:szCs w:val="21"/>
              </w:rPr>
              <w:t>qPeKAN2-F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F83A5A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F83A5A">
              <w:rPr>
                <w:rFonts w:eastAsia="DengXian"/>
                <w:szCs w:val="21"/>
              </w:rPr>
              <w:t>TTCCTCTTCCTCACCATCTC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F83A5A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F83A5A">
              <w:rPr>
                <w:rFonts w:eastAsia="DengXian"/>
                <w:szCs w:val="21"/>
              </w:rPr>
              <w:t>qPeKAN2-R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F83A5A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F83A5A">
              <w:rPr>
                <w:rFonts w:eastAsia="DengXian"/>
                <w:szCs w:val="21"/>
              </w:rPr>
              <w:t>AGGAGCTCAACGGCATGAAC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F83A5A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F83A5A">
              <w:rPr>
                <w:rFonts w:eastAsia="DengXian"/>
                <w:szCs w:val="21"/>
              </w:rPr>
              <w:t>qPeMADS3-F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F83A5A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F83A5A">
              <w:rPr>
                <w:rFonts w:eastAsia="DengXian"/>
                <w:szCs w:val="21"/>
              </w:rPr>
              <w:t>GCGAGCTCACGGTTCTCTGTGATG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F83A5A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F83A5A">
              <w:rPr>
                <w:rFonts w:eastAsia="DengXian"/>
                <w:szCs w:val="21"/>
              </w:rPr>
              <w:t>qPeMADS3-R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F83A5A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F83A5A">
              <w:rPr>
                <w:rFonts w:eastAsia="DengXian"/>
                <w:szCs w:val="21"/>
              </w:rPr>
              <w:t>AAATTTATGCCGGACACCTGCTGG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F83A5A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F83A5A">
              <w:rPr>
                <w:rFonts w:eastAsia="DengXian"/>
                <w:szCs w:val="21"/>
              </w:rPr>
              <w:t>qPeMADS9-F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F83A5A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F83A5A">
              <w:rPr>
                <w:rFonts w:eastAsia="DengXian"/>
                <w:szCs w:val="21"/>
              </w:rPr>
              <w:t>ACCTTCTCCAAGCGCAGAAATGGG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F83A5A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F83A5A">
              <w:rPr>
                <w:rFonts w:eastAsia="DengXian"/>
                <w:szCs w:val="21"/>
              </w:rPr>
              <w:t>qPeMADS9-R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F83A5A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F83A5A">
              <w:rPr>
                <w:rFonts w:eastAsia="DengXian"/>
                <w:szCs w:val="21"/>
              </w:rPr>
              <w:t>ATGTCAGGGCTGCCAAACTCGAAG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F83A5A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F83A5A">
              <w:rPr>
                <w:rFonts w:eastAsia="DengXian"/>
                <w:szCs w:val="21"/>
              </w:rPr>
              <w:t>AD-PeNAC67-F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F83A5A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F83A5A">
              <w:rPr>
                <w:rFonts w:eastAsia="DengXian"/>
                <w:szCs w:val="21"/>
              </w:rPr>
              <w:t>ATGGCCATGGAGGCCAGTGAATTCATGTCGAACACCTCACCTTCACTC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F83A5A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F83A5A">
              <w:rPr>
                <w:rFonts w:eastAsia="DengXian"/>
                <w:szCs w:val="21"/>
              </w:rPr>
              <w:t>AD-PeNAC67-R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F83A5A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F83A5A">
              <w:rPr>
                <w:rFonts w:eastAsia="DengXian"/>
                <w:szCs w:val="21"/>
              </w:rPr>
              <w:t>CTGCAGCTCGAGCTCGATGGATCCTCACTGCAATCCCAATTGAGAATT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BD-PeNAC67-F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CATATGGCCATGGAGGCCGAATTCATGTCGAACACCTCACCTTCACTC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BD-PeNAC67-R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CGGCCGCTGCAGGTCGACGGATCCTCACTGCAATCCCAATTGAGAATT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AD-PeKAN2-F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ATGGCCATGGAGGCCAGTGAATTCATGGAGTTGTTTTCCGCTCAACCA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AD-PeKAN2-R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lastRenderedPageBreak/>
              <w:t>BD-PeKAN2-R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lastRenderedPageBreak/>
              <w:t>CTGCAGCTCGAGCTCGATGGATCCCTATGACCTTCCCAAAGTGAAGTC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lastRenderedPageBreak/>
              <w:t>CGGCCGCTGCAGGTCGACGGATCCCTATGACCTTCCCAAAGTGAAGTC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lastRenderedPageBreak/>
              <w:t>BD-PeKAN2-F(1-942)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CATATGGCCATGGAGGCCGAATTCATGGAGTTGTTTTCCGCTCAACCA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BD-PeKAN2-R(1-942)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CGGCCGCTGCAGGTCGACGGATCCCTATGACCTTCCCAAAGTGAAGTC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BD-KAN2-F1(1-390)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CATATGGCCATGGAGGCCGAATTCATGGAGTTGTTTTCCGCTCAACC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BD-KAN2-R1(1-390)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CGGCCGCTGCAGGTCGACGGATCC</w:t>
            </w:r>
            <w:r w:rsidRPr="00DF7C3A">
              <w:rPr>
                <w:rFonts w:eastAsia="DengXian" w:hint="eastAsia"/>
                <w:color w:val="000000" w:themeColor="text1"/>
                <w:szCs w:val="21"/>
              </w:rPr>
              <w:t>CTA</w:t>
            </w:r>
            <w:r w:rsidRPr="00DF7C3A">
              <w:rPr>
                <w:rFonts w:eastAsia="DengXian"/>
                <w:color w:val="000000" w:themeColor="text1"/>
                <w:szCs w:val="21"/>
              </w:rPr>
              <w:t>AAACCTTGAAGGCGAGCGTGAG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BD-KAN2-F2(391-620)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CATATGGCCATGGAGGCCGAATTC</w:t>
            </w:r>
            <w:r w:rsidRPr="00DF7C3A">
              <w:rPr>
                <w:rFonts w:eastAsia="DengXian" w:hint="eastAsia"/>
                <w:color w:val="000000" w:themeColor="text1"/>
                <w:szCs w:val="21"/>
              </w:rPr>
              <w:t>ATG</w:t>
            </w:r>
            <w:r w:rsidRPr="00DF7C3A">
              <w:rPr>
                <w:rFonts w:eastAsia="DengXian"/>
                <w:color w:val="000000" w:themeColor="text1"/>
                <w:szCs w:val="21"/>
              </w:rPr>
              <w:t>CTTCCCCGGTTTCCAGCAAAGA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BD-KAN2-R2(391-620)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CGGCCGCTGCAGGTCGACGGATCC</w:t>
            </w:r>
            <w:r w:rsidRPr="00DF7C3A">
              <w:rPr>
                <w:rFonts w:eastAsia="DengXian" w:hint="eastAsia"/>
                <w:color w:val="000000" w:themeColor="text1"/>
                <w:szCs w:val="21"/>
              </w:rPr>
              <w:t>CTA</w:t>
            </w:r>
            <w:r w:rsidRPr="00DF7C3A">
              <w:rPr>
                <w:rFonts w:eastAsia="DengXian"/>
                <w:color w:val="000000" w:themeColor="text1"/>
                <w:szCs w:val="21"/>
              </w:rPr>
              <w:t>GATGAAGTTGCTGCCTTATCAGTGG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BD-KAN2-F3(621-942)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CATATGGCCATGGAGGCCGAATTC</w:t>
            </w:r>
            <w:r w:rsidRPr="00DF7C3A">
              <w:rPr>
                <w:rFonts w:eastAsia="DengXian" w:hint="eastAsia"/>
                <w:color w:val="000000" w:themeColor="text1"/>
                <w:szCs w:val="21"/>
              </w:rPr>
              <w:t>ATG</w:t>
            </w:r>
            <w:r w:rsidRPr="00DF7C3A">
              <w:rPr>
                <w:rFonts w:eastAsia="DengXian"/>
                <w:color w:val="000000" w:themeColor="text1"/>
                <w:szCs w:val="21"/>
              </w:rPr>
              <w:t>AGGACAAAGTGAGCCCATTGAG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BD-KAN2-R3(621-942)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CGGCCGCTGCAGGTCGACGGATCCCTATGACCTTCCCAAAGTGAAGTCA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AD-PeSCL23-F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ATGGCCATGGAGGCCAGTGAATTCATGCTCCAAAGCCTCCTCCCTCC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AD-PeSCL23-R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CTGCAGCTCGAGCTCGATGGATCCTCAAAAAGAGATCCCTTCACTCC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BD-PeSCL23-F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CATATGGCCATGGAGGCCGAATTCATGCTCCAAAGCCTCCTCCCTCC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BD-PeSCL23-R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CGGCCGCTGCAGGTCGACGGATCCTCAAAAAGAGATCCCTTCACTCC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BD-PeMADS2-F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CATATGGCCATGGAGGCCGAATTCATGGGGAGGGGGAAGATAGAGATA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BD-PeMADS2-R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CGGCCGCTGCAGGTCGACGGATCCTTATGCAAGGCTAAGATCATGTGATTC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BD-PeMADS3-F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CATATGGCCATGGAGGCCGAATTCATGGGGAGGGGGAAGATCGAGATA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BD-PeMADS3-R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 xml:space="preserve">BD-PeMADS4-F  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BD-PeMADS4-R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BD-PeMADS6A-F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BD-PeMADS6A-R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BD-PeMADS6B-F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BD-PeMADS6B-R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BD-PeMADS9-F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BD-PeMADS9-R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BD-PeMADS10-F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BD-PeMADS10-R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BD-PeMADS16A-F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lastRenderedPageBreak/>
              <w:t>BD-PeMADS16A-R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BD-PeMADS22-F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BD-PeMADS22-R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BD-PeMADSAGL9-F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BD-PeMADSAGL9-R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BD-PeMYB4-F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BD-PeMYB4-R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BD-PeMYB4-1-F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BD-PeMYB4-1-R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BD-PeMYB39-F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BD-PeMYB39-R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BD-PeSOC1-F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BD-PeSOC1-R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BD-PeRAX3-F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BD-PeRAX3-R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lastRenderedPageBreak/>
              <w:t>CGGCCGCTGCAGGTCGACGGATCCTCAGGCGAGACGTAGATCATGAGG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CATATGGCCATGGAGGCCGAATTCATGGGGAGGGGGAAGATAGAGA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GGGGACCACTTTGTACAAGAAAGCTGGGTTCAGATTGCGATTGATCTCCTTCG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CATATGGCCATGGAGGCCGAATTCATGCTGAAGAGGATTGAGAACAAGATCAATC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CGGCCGCTGCAGGTCGACGGATCCTTAGAGCATCCATCCAAGCATAAAAT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CATATGGCCATGGAGGCCGAATTCATGGGGAGAGGCAGAGTAGAG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CGGCCGCTGCAGGTCGACGGATCCTCAAAGAGTCCAGCCCCGCATGAA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CATATGGCCATGGAGGCCGAATTCATGGGGAGAGGCAGAGTAGAGCT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 xml:space="preserve">  CGGCCGCTGCAGGTCGACGGATCCTCAAAGAGTCCAGCCCCGCATGA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CATATGGCCATGGAGGCCGAATTCATGGGGAGAGGAAGAGTGGAGC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CGGCCGCTGCAGGTCGACGGATCCTTAGAGCATCCATCCAAGCATAA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CATATGGCCATGGAGGCCGAATTCATGGCCAACTATTTCCGACTGGG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lastRenderedPageBreak/>
              <w:t>CGGCCGCTGCAGGTCGACGGATCCTCAAGCGAGGCGAAGATCGT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CATATGGCCATGGAGGCCGAATTCATGGCGAGGGAGAAGATAAAGATAAGG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CGGCCGCTGCAGGTCGACGGATCCTCACTTCCAGCCTGAGCAAGA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CATATGGCCATGGAGGCCGAATTCATGGGAAGAGGGAGAGTGGAGC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CGGCCGCTGCAGGTCGACGGATCCCTACTCGTAGGAGCCTGAAATTTGTCC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CATATGGCCATGGAGGCCGAATTCATGGTGAGAGCTCCATGCTGC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CGGCCGCTGCAGGTCGACGGATCCTCAAATCTGTGGAAATTCTTCAGCTTG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CATATGGCCATGGAGGCCGAATTCATGGTGAGAGCTCCTTGCTGT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CGGCCGCTGCAGGTCGACGGATCCTTACAAATTTCCAGATTCAGCCAACA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CATATGGCCATGGAGGCCGAATTCATGGGAAGATCTCCTTGTTGTGAC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CGGCCGCTGCAGGTCGACGGATCCTCAAGCCAATTCATTCATGAATGAATCAT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CATATGGCCATGGAGGCCGAATTCATGGTGAGGGGAAGGACGG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CGGCCGCTGCAGGTCGACGGATCCTCATCCTTTCAACAACTGTTGGGTTC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CATATGGCCATGGAGGCCGAATTCATGGGAAGAGCTCCATGCTGC</w:t>
            </w:r>
          </w:p>
          <w:p w:rsidR="00142240" w:rsidRPr="00DF7C3A" w:rsidRDefault="00142240" w:rsidP="00FF60E7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F7C3A">
              <w:rPr>
                <w:rFonts w:eastAsia="DengXian"/>
                <w:color w:val="000000" w:themeColor="text1"/>
                <w:szCs w:val="21"/>
              </w:rPr>
              <w:t>CGGCCGCTGCAGGTCGACGGATCCGCGGCAATCAAAGACCACCTG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lastRenderedPageBreak/>
              <w:t>PXY106-PeSCL23-F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ATCGAGGACGCCGGCGGATCCATGCTCCAAAGCCTCCTCCCTC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PXY106-PeSCL23-R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ACGAAAGCTCTGCAGGTCGACTCAAAAAGAGATCCCTTCACTCC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PXY104-PeKAN2-F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ATTACAGGTACCCGGGGATCCATGGAGTTGTTTTCCGCTCAACC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PXY104-PeKAN2-R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CACGCTGCCACCGCCGTCGACTGACCTTCCCAAAGTGAAGTCAA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QBV3-PeNAC67-F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AAAAAAGCAGGCTCAGGGGATATC ATGTCGAACACCTCACCTTCACTC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QBV3-PeNAC67-R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GAAAGCTGGGTGCAGGGCGATATC CTGCAATCCCAATTGAGAATTCAG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QBV3-PeNAC67-Flag-R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GTCTTTGTAGTCCTCGACGATATCCTGCAATCCCAATTGAGAATTCAG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QBV3-PeSCL23-F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AAAAAAGCAGGCTCAGGGGATATCATGCTCCAAAGCCTCCTCCCTCC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QBV3-PeSCL23-HA-R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GGTAATTGTAAATGTAATGATATCAAAAGAGATCCCTTCACTCCTGTC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QBV3-PeSCL23-Myc-R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ACCGTTAATTAACCCGCTGATATCAAAAGAGATCCCTTCACTCC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QBV3-PeKAN2-F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AAAAAAGCAGGCTCAGGGGATATCATGGAGTTGTTTTCCGCTCAACC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QBV3-PeKAN2-R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GAAAGCTGGGTGCAGGGCGATATCTGACCTTCCCAAAGTGAAGTC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QBV3-PeKN2-HA-R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GGTAATTGTAAATGTAATGATATCTGACCTTCCCAAAGTGAAGT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lastRenderedPageBreak/>
              <w:t>QBV3-PeKAN2-Myc-R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ACCGTTAATTAACCCGCTGATATCTGACCTTCCCAAAGTGAAGTCAAG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QBV3-PeMADS3-F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AAAAAAGCAGGCTCAGGGGATATCATGGGGAGGGGGAAGATCGAGATA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QBV3-PeMADS3-R</w:t>
            </w:r>
          </w:p>
        </w:tc>
        <w:tc>
          <w:tcPr>
            <w:tcW w:w="8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GAAAGCTGGGTGCAGGGCGATATCGGCGAGACGTAGATCATGAGGGAC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QBV3-PeMADS3-FLAG-R</w:t>
            </w:r>
          </w:p>
        </w:tc>
        <w:tc>
          <w:tcPr>
            <w:tcW w:w="8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GTCTTTGTAGTCCTCGACGATATCGGCGAGACGTAGATCATGAGGGAC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QBV3-PeMADS9-F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AAAAAAGCAGGCTCAGGGGATATCATGGGGAGAGGCAGAGTAGAGCT</w:t>
            </w:r>
          </w:p>
        </w:tc>
      </w:tr>
      <w:tr w:rsidR="00142240" w:rsidRPr="00B93925" w:rsidTr="00FF60E7">
        <w:trPr>
          <w:trHeight w:val="278"/>
          <w:jc w:val="center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QBV3-PeMADS9-R</w:t>
            </w:r>
          </w:p>
        </w:tc>
        <w:tc>
          <w:tcPr>
            <w:tcW w:w="83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2240" w:rsidRPr="00B93925" w:rsidRDefault="00142240" w:rsidP="00FF60E7">
            <w:pPr>
              <w:jc w:val="center"/>
              <w:rPr>
                <w:rFonts w:eastAsia="DengXian"/>
                <w:szCs w:val="21"/>
              </w:rPr>
            </w:pPr>
            <w:r w:rsidRPr="00B93925">
              <w:rPr>
                <w:rFonts w:eastAsia="DengXian"/>
                <w:szCs w:val="21"/>
              </w:rPr>
              <w:t>GAAAGCTGGGTGCAGGGCGATATCAAGAGTCCAGCCCCGCATGA</w:t>
            </w:r>
          </w:p>
        </w:tc>
      </w:tr>
    </w:tbl>
    <w:p w:rsidR="00142240" w:rsidRPr="00B93925" w:rsidRDefault="00142240" w:rsidP="00142240">
      <w:pPr>
        <w:spacing w:line="360" w:lineRule="auto"/>
        <w:contextualSpacing/>
        <w:rPr>
          <w:color w:val="000000" w:themeColor="text1"/>
          <w:szCs w:val="32"/>
          <w:lang w:bidi="ar"/>
        </w:rPr>
      </w:pPr>
    </w:p>
    <w:p w:rsidR="00142240" w:rsidRPr="00B93925" w:rsidRDefault="00142240" w:rsidP="00142240">
      <w:pPr>
        <w:adjustRightInd w:val="0"/>
        <w:snapToGrid w:val="0"/>
        <w:jc w:val="center"/>
        <w:rPr>
          <w:rFonts w:eastAsia="SimSun"/>
          <w:b/>
          <w:iCs/>
        </w:rPr>
      </w:pPr>
      <w:r w:rsidRPr="00B93925">
        <w:rPr>
          <w:rFonts w:eastAsia="SimSun"/>
          <w:b/>
          <w:iCs/>
        </w:rPr>
        <w:t>Table S2 RNA-</w:t>
      </w:r>
      <w:proofErr w:type="spellStart"/>
      <w:r w:rsidRPr="00B93925">
        <w:rPr>
          <w:rFonts w:eastAsia="SimSun"/>
          <w:b/>
          <w:iCs/>
        </w:rPr>
        <w:t>seq</w:t>
      </w:r>
      <w:proofErr w:type="spellEnd"/>
      <w:r w:rsidRPr="00B93925">
        <w:rPr>
          <w:rFonts w:eastAsia="SimSun"/>
          <w:b/>
          <w:iCs/>
        </w:rPr>
        <w:t xml:space="preserve"> sequencing data statistics</w:t>
      </w:r>
    </w:p>
    <w:tbl>
      <w:tblPr>
        <w:tblW w:w="9085" w:type="dxa"/>
        <w:tblInd w:w="-164" w:type="dxa"/>
        <w:tblLayout w:type="fixed"/>
        <w:tblLook w:val="04A0" w:firstRow="1" w:lastRow="0" w:firstColumn="1" w:lastColumn="0" w:noHBand="0" w:noVBand="1"/>
      </w:tblPr>
      <w:tblGrid>
        <w:gridCol w:w="846"/>
        <w:gridCol w:w="1218"/>
        <w:gridCol w:w="1460"/>
        <w:gridCol w:w="1692"/>
        <w:gridCol w:w="1096"/>
        <w:gridCol w:w="960"/>
        <w:gridCol w:w="1813"/>
      </w:tblGrid>
      <w:tr w:rsidR="00142240" w:rsidRPr="00B93925" w:rsidTr="00FF60E7">
        <w:trPr>
          <w:trHeight w:val="285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Sample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Raw reads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Clean reads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 xml:space="preserve">Error </w:t>
            </w:r>
            <w:proofErr w:type="gramStart"/>
            <w:r w:rsidRPr="00B93925">
              <w:rPr>
                <w:rFonts w:eastAsia="SimSun"/>
                <w:szCs w:val="21"/>
              </w:rPr>
              <w:t>rate(</w:t>
            </w:r>
            <w:proofErr w:type="gramEnd"/>
            <w:r w:rsidRPr="00B93925">
              <w:rPr>
                <w:rFonts w:eastAsia="SimSun"/>
                <w:szCs w:val="21"/>
              </w:rPr>
              <w:t>%)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proofErr w:type="gramStart"/>
            <w:r w:rsidRPr="00B93925">
              <w:rPr>
                <w:rFonts w:eastAsia="SimSun"/>
                <w:szCs w:val="21"/>
              </w:rPr>
              <w:t>Q20(</w:t>
            </w:r>
            <w:proofErr w:type="gramEnd"/>
            <w:r w:rsidRPr="00B93925">
              <w:rPr>
                <w:rFonts w:eastAsia="SimSun"/>
                <w:szCs w:val="21"/>
              </w:rPr>
              <w:t>%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proofErr w:type="gramStart"/>
            <w:r w:rsidRPr="00B93925">
              <w:rPr>
                <w:rFonts w:eastAsia="SimSun"/>
                <w:szCs w:val="21"/>
              </w:rPr>
              <w:t>Q30(</w:t>
            </w:r>
            <w:proofErr w:type="gramEnd"/>
            <w:r w:rsidRPr="00B93925">
              <w:rPr>
                <w:rFonts w:eastAsia="SimSun"/>
                <w:szCs w:val="21"/>
              </w:rPr>
              <w:t>%)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GC content (%)</w:t>
            </w:r>
          </w:p>
        </w:tc>
      </w:tr>
      <w:tr w:rsidR="00142240" w:rsidRPr="00B93925" w:rsidTr="00FF60E7">
        <w:trPr>
          <w:trHeight w:val="285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Li_1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35901564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35900174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0.0246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98.2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94.49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48.28</w:t>
            </w:r>
          </w:p>
        </w:tc>
      </w:tr>
      <w:tr w:rsidR="00142240" w:rsidRPr="00B93925" w:rsidTr="00FF60E7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Li_2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38319102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38317764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0.0243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98.3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94.76</w:t>
            </w:r>
          </w:p>
        </w:tc>
        <w:tc>
          <w:tcPr>
            <w:tcW w:w="1813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48.21</w:t>
            </w:r>
          </w:p>
        </w:tc>
      </w:tr>
      <w:tr w:rsidR="00142240" w:rsidRPr="00B93925" w:rsidTr="00FF60E7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Li_3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35376386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35375022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0.0244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98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94.7</w:t>
            </w:r>
          </w:p>
        </w:tc>
        <w:tc>
          <w:tcPr>
            <w:tcW w:w="1813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48.12</w:t>
            </w:r>
          </w:p>
        </w:tc>
      </w:tr>
      <w:tr w:rsidR="00142240" w:rsidRPr="00B93925" w:rsidTr="00FF60E7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Pe_1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32628804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32627892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0.0245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98.2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94.62</w:t>
            </w:r>
          </w:p>
        </w:tc>
        <w:tc>
          <w:tcPr>
            <w:tcW w:w="1813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48.17</w:t>
            </w:r>
          </w:p>
        </w:tc>
      </w:tr>
      <w:tr w:rsidR="00142240" w:rsidRPr="00B93925" w:rsidTr="00FF60E7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Pe_2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27069864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27068770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0.0245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98.2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94.66</w:t>
            </w:r>
          </w:p>
        </w:tc>
        <w:tc>
          <w:tcPr>
            <w:tcW w:w="1813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48.98</w:t>
            </w:r>
          </w:p>
        </w:tc>
      </w:tr>
      <w:tr w:rsidR="00142240" w:rsidRPr="00B93925" w:rsidTr="00FF60E7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Pe_3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21718994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21718360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0.0247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98.1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94.47</w:t>
            </w:r>
          </w:p>
        </w:tc>
        <w:tc>
          <w:tcPr>
            <w:tcW w:w="1813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48.42</w:t>
            </w:r>
          </w:p>
        </w:tc>
      </w:tr>
      <w:tr w:rsidR="00142240" w:rsidRPr="00B93925" w:rsidTr="00FF60E7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PL_1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30319440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30318556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0.0246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98.2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94.55</w:t>
            </w:r>
          </w:p>
        </w:tc>
        <w:tc>
          <w:tcPr>
            <w:tcW w:w="1813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48.08</w:t>
            </w:r>
          </w:p>
        </w:tc>
      </w:tr>
      <w:tr w:rsidR="00142240" w:rsidRPr="00B93925" w:rsidTr="00FF60E7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PL_2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23584698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23584002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0.0241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98.3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94.99</w:t>
            </w:r>
          </w:p>
        </w:tc>
        <w:tc>
          <w:tcPr>
            <w:tcW w:w="1813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48.38</w:t>
            </w:r>
          </w:p>
        </w:tc>
      </w:tr>
      <w:tr w:rsidR="00142240" w:rsidRPr="00B93925" w:rsidTr="00FF60E7">
        <w:trPr>
          <w:trHeight w:val="285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PL_3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25810066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25808806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0.025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98.0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94.11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48.23</w:t>
            </w:r>
          </w:p>
        </w:tc>
      </w:tr>
    </w:tbl>
    <w:p w:rsidR="00142240" w:rsidRPr="00B93925" w:rsidRDefault="00142240" w:rsidP="00142240"/>
    <w:p w:rsidR="00142240" w:rsidRPr="00B93925" w:rsidRDefault="00142240" w:rsidP="00142240">
      <w:pPr>
        <w:adjustRightInd w:val="0"/>
        <w:snapToGrid w:val="0"/>
        <w:jc w:val="center"/>
        <w:rPr>
          <w:rFonts w:eastAsia="SimSun"/>
          <w:b/>
          <w:iCs/>
        </w:rPr>
      </w:pPr>
      <w:r w:rsidRPr="00B93925">
        <w:rPr>
          <w:rFonts w:eastAsia="SimSun"/>
          <w:b/>
          <w:iCs/>
        </w:rPr>
        <w:t>Table S3 RNA-</w:t>
      </w:r>
      <w:proofErr w:type="spellStart"/>
      <w:r w:rsidRPr="00B93925">
        <w:rPr>
          <w:rFonts w:eastAsia="SimSun"/>
          <w:b/>
          <w:iCs/>
        </w:rPr>
        <w:t>seq</w:t>
      </w:r>
      <w:proofErr w:type="spellEnd"/>
      <w:r w:rsidRPr="00B93925">
        <w:rPr>
          <w:rFonts w:eastAsia="SimSun"/>
          <w:b/>
          <w:iCs/>
        </w:rPr>
        <w:t xml:space="preserve"> data quality control</w:t>
      </w:r>
    </w:p>
    <w:tbl>
      <w:tblPr>
        <w:tblW w:w="8883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74"/>
        <w:gridCol w:w="1420"/>
        <w:gridCol w:w="1420"/>
        <w:gridCol w:w="1701"/>
        <w:gridCol w:w="878"/>
        <w:gridCol w:w="997"/>
        <w:gridCol w:w="1653"/>
      </w:tblGrid>
      <w:tr w:rsidR="00142240" w:rsidRPr="00B93925" w:rsidTr="00FF60E7">
        <w:trPr>
          <w:trHeight w:val="285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Sampl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Clean reads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Clean bas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 xml:space="preserve">Error </w:t>
            </w:r>
            <w:proofErr w:type="gramStart"/>
            <w:r w:rsidRPr="00B93925">
              <w:rPr>
                <w:rFonts w:eastAsia="SimSun"/>
                <w:szCs w:val="21"/>
              </w:rPr>
              <w:t>rate(</w:t>
            </w:r>
            <w:proofErr w:type="gramEnd"/>
            <w:r w:rsidRPr="00B93925">
              <w:rPr>
                <w:rFonts w:eastAsia="SimSun"/>
                <w:szCs w:val="21"/>
              </w:rPr>
              <w:t>%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proofErr w:type="gramStart"/>
            <w:r w:rsidRPr="00B93925">
              <w:rPr>
                <w:rFonts w:eastAsia="SimSun"/>
                <w:szCs w:val="21"/>
              </w:rPr>
              <w:t>Q20(</w:t>
            </w:r>
            <w:proofErr w:type="gramEnd"/>
            <w:r w:rsidRPr="00B93925">
              <w:rPr>
                <w:rFonts w:eastAsia="SimSun"/>
                <w:szCs w:val="21"/>
              </w:rPr>
              <w:t>%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proofErr w:type="gramStart"/>
            <w:r w:rsidRPr="00B93925">
              <w:rPr>
                <w:rFonts w:eastAsia="SimSun"/>
                <w:szCs w:val="21"/>
              </w:rPr>
              <w:t>Q30(</w:t>
            </w:r>
            <w:proofErr w:type="gramEnd"/>
            <w:r w:rsidRPr="00B93925">
              <w:rPr>
                <w:rFonts w:eastAsia="SimSun"/>
                <w:szCs w:val="21"/>
              </w:rPr>
              <w:t>%)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GC content (%)</w:t>
            </w:r>
          </w:p>
        </w:tc>
      </w:tr>
      <w:tr w:rsidR="00142240" w:rsidRPr="00B93925" w:rsidTr="00FF60E7">
        <w:trPr>
          <w:trHeight w:val="285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Li_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35900174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535956506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0.0246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98.22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94.49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48.28</w:t>
            </w:r>
          </w:p>
        </w:tc>
      </w:tr>
      <w:tr w:rsidR="00142240" w:rsidRPr="00B93925" w:rsidTr="00FF60E7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Li_2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38317764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571719684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0.0243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98.32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94.76</w:t>
            </w:r>
          </w:p>
        </w:tc>
        <w:tc>
          <w:tcPr>
            <w:tcW w:w="1653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48.21</w:t>
            </w:r>
          </w:p>
        </w:tc>
      </w:tr>
      <w:tr w:rsidR="00142240" w:rsidRPr="00B93925" w:rsidTr="00FF60E7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Li_3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35375022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529056634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0.0244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98.3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94.7</w:t>
            </w:r>
          </w:p>
        </w:tc>
        <w:tc>
          <w:tcPr>
            <w:tcW w:w="1653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48.12</w:t>
            </w:r>
          </w:p>
        </w:tc>
      </w:tr>
      <w:tr w:rsidR="00142240" w:rsidRPr="00B93925" w:rsidTr="00FF60E7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Pe_1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32627892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488701789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0.0245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98.27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94.62</w:t>
            </w:r>
          </w:p>
        </w:tc>
        <w:tc>
          <w:tcPr>
            <w:tcW w:w="1653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48.17</w:t>
            </w:r>
          </w:p>
        </w:tc>
      </w:tr>
      <w:tr w:rsidR="00142240" w:rsidRPr="00B93925" w:rsidTr="00FF60E7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lastRenderedPageBreak/>
              <w:t>Pe_2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27068770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404614949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0.0245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98.22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94.66</w:t>
            </w:r>
          </w:p>
        </w:tc>
        <w:tc>
          <w:tcPr>
            <w:tcW w:w="1653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48.98</w:t>
            </w:r>
          </w:p>
        </w:tc>
      </w:tr>
      <w:tr w:rsidR="00142240" w:rsidRPr="00B93925" w:rsidTr="00FF60E7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Pe_3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21718360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325376967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0.0247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98.14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94.47</w:t>
            </w:r>
          </w:p>
        </w:tc>
        <w:tc>
          <w:tcPr>
            <w:tcW w:w="1653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48.42</w:t>
            </w:r>
          </w:p>
        </w:tc>
      </w:tr>
      <w:tr w:rsidR="00142240" w:rsidRPr="00B93925" w:rsidTr="00FF60E7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PL_1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30318556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450987439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0.0246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98.23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94.55</w:t>
            </w:r>
          </w:p>
        </w:tc>
        <w:tc>
          <w:tcPr>
            <w:tcW w:w="1653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48.08</w:t>
            </w:r>
          </w:p>
        </w:tc>
      </w:tr>
      <w:tr w:rsidR="00142240" w:rsidRPr="00B93925" w:rsidTr="00FF60E7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PL_2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23584002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352789306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0.0241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98.39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94.99</w:t>
            </w:r>
          </w:p>
        </w:tc>
        <w:tc>
          <w:tcPr>
            <w:tcW w:w="1653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48.38</w:t>
            </w:r>
          </w:p>
        </w:tc>
      </w:tr>
      <w:tr w:rsidR="00142240" w:rsidRPr="00B93925" w:rsidTr="00FF60E7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PL_3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25808806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386915156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0.025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98.02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94.11</w:t>
            </w:r>
          </w:p>
        </w:tc>
        <w:tc>
          <w:tcPr>
            <w:tcW w:w="1653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48.23</w:t>
            </w:r>
          </w:p>
        </w:tc>
      </w:tr>
    </w:tbl>
    <w:p w:rsidR="00142240" w:rsidRPr="00B93925" w:rsidRDefault="00142240" w:rsidP="00142240"/>
    <w:p w:rsidR="00142240" w:rsidRDefault="00142240" w:rsidP="00142240">
      <w:pPr>
        <w:adjustRightInd w:val="0"/>
        <w:snapToGrid w:val="0"/>
        <w:jc w:val="center"/>
        <w:rPr>
          <w:rFonts w:eastAsia="SimSun"/>
          <w:b/>
          <w:bCs/>
          <w:iCs/>
        </w:rPr>
      </w:pPr>
      <w:r w:rsidRPr="00B93925">
        <w:rPr>
          <w:rFonts w:eastAsia="SimSun"/>
          <w:b/>
          <w:bCs/>
          <w:iCs/>
        </w:rPr>
        <w:t>Table S4 RNA-</w:t>
      </w:r>
      <w:proofErr w:type="spellStart"/>
      <w:r w:rsidRPr="00B93925">
        <w:rPr>
          <w:rFonts w:eastAsia="SimSun"/>
          <w:b/>
          <w:bCs/>
          <w:iCs/>
        </w:rPr>
        <w:t>seq</w:t>
      </w:r>
      <w:proofErr w:type="spellEnd"/>
      <w:r w:rsidRPr="00B93925">
        <w:rPr>
          <w:rFonts w:eastAsia="SimSun"/>
          <w:b/>
          <w:bCs/>
          <w:iCs/>
        </w:rPr>
        <w:t xml:space="preserve"> comparison data statistics</w:t>
      </w:r>
    </w:p>
    <w:p w:rsidR="00142240" w:rsidRPr="00B93925" w:rsidRDefault="00142240" w:rsidP="00142240">
      <w:pPr>
        <w:adjustRightInd w:val="0"/>
        <w:snapToGrid w:val="0"/>
        <w:jc w:val="center"/>
        <w:rPr>
          <w:rFonts w:eastAsia="SimSun"/>
          <w:b/>
          <w:bCs/>
          <w:iCs/>
        </w:rPr>
      </w:pPr>
    </w:p>
    <w:tbl>
      <w:tblPr>
        <w:tblW w:w="89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74"/>
        <w:gridCol w:w="1422"/>
        <w:gridCol w:w="1901"/>
        <w:gridCol w:w="1932"/>
        <w:gridCol w:w="1901"/>
        <w:gridCol w:w="904"/>
      </w:tblGrid>
      <w:tr w:rsidR="00142240" w:rsidRPr="00B93925" w:rsidTr="00FF60E7">
        <w:trPr>
          <w:trHeight w:val="285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Sampl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Total reads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Total mapped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Multiple mapped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Uniquely mapped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</w:p>
        </w:tc>
      </w:tr>
      <w:tr w:rsidR="00142240" w:rsidRPr="00B93925" w:rsidTr="00FF60E7">
        <w:trPr>
          <w:trHeight w:val="285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Li_1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35900174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23992558(66.83%)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1071130(2.98%)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22921428(63.85%)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</w:p>
        </w:tc>
      </w:tr>
      <w:tr w:rsidR="00142240" w:rsidRPr="00B93925" w:rsidTr="00FF60E7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Li_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38317764</w:t>
            </w:r>
          </w:p>
        </w:tc>
        <w:tc>
          <w:tcPr>
            <w:tcW w:w="189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27353207(71.39%)</w:t>
            </w:r>
          </w:p>
        </w:tc>
        <w:tc>
          <w:tcPr>
            <w:tcW w:w="1932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1179743(3.08%)</w:t>
            </w:r>
          </w:p>
        </w:tc>
        <w:tc>
          <w:tcPr>
            <w:tcW w:w="189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26173464(68.31%)</w:t>
            </w:r>
          </w:p>
        </w:tc>
        <w:tc>
          <w:tcPr>
            <w:tcW w:w="942" w:type="dxa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</w:p>
        </w:tc>
      </w:tr>
      <w:tr w:rsidR="00142240" w:rsidRPr="00B93925" w:rsidTr="00FF60E7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Li_3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35375022</w:t>
            </w:r>
          </w:p>
        </w:tc>
        <w:tc>
          <w:tcPr>
            <w:tcW w:w="189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23767323(67.19%)</w:t>
            </w:r>
          </w:p>
        </w:tc>
        <w:tc>
          <w:tcPr>
            <w:tcW w:w="1932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1050837(2.97%)</w:t>
            </w:r>
          </w:p>
        </w:tc>
        <w:tc>
          <w:tcPr>
            <w:tcW w:w="189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22716486(64.22%)</w:t>
            </w:r>
          </w:p>
        </w:tc>
        <w:tc>
          <w:tcPr>
            <w:tcW w:w="942" w:type="dxa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</w:p>
        </w:tc>
      </w:tr>
      <w:tr w:rsidR="00142240" w:rsidRPr="00B93925" w:rsidTr="00FF60E7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Pe_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32627892</w:t>
            </w:r>
          </w:p>
        </w:tc>
        <w:tc>
          <w:tcPr>
            <w:tcW w:w="189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18141880(55.6%)</w:t>
            </w:r>
          </w:p>
        </w:tc>
        <w:tc>
          <w:tcPr>
            <w:tcW w:w="1932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827773(2.54%)</w:t>
            </w:r>
          </w:p>
        </w:tc>
        <w:tc>
          <w:tcPr>
            <w:tcW w:w="189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17314107(53.07%)</w:t>
            </w:r>
          </w:p>
        </w:tc>
        <w:tc>
          <w:tcPr>
            <w:tcW w:w="942" w:type="dxa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</w:p>
        </w:tc>
      </w:tr>
      <w:tr w:rsidR="00142240" w:rsidRPr="00B93925" w:rsidTr="00FF60E7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Pe_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27068770</w:t>
            </w:r>
          </w:p>
        </w:tc>
        <w:tc>
          <w:tcPr>
            <w:tcW w:w="189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11376151(42.03%)</w:t>
            </w:r>
          </w:p>
        </w:tc>
        <w:tc>
          <w:tcPr>
            <w:tcW w:w="1932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552618(2.04%)</w:t>
            </w:r>
          </w:p>
        </w:tc>
        <w:tc>
          <w:tcPr>
            <w:tcW w:w="189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10823533(39.99%)</w:t>
            </w:r>
          </w:p>
        </w:tc>
        <w:tc>
          <w:tcPr>
            <w:tcW w:w="942" w:type="dxa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</w:p>
        </w:tc>
      </w:tr>
      <w:tr w:rsidR="00142240" w:rsidRPr="00B93925" w:rsidTr="00FF60E7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Pe_3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21718360</w:t>
            </w:r>
          </w:p>
        </w:tc>
        <w:tc>
          <w:tcPr>
            <w:tcW w:w="189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11194651(51.54%)</w:t>
            </w:r>
          </w:p>
        </w:tc>
        <w:tc>
          <w:tcPr>
            <w:tcW w:w="1932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521082(2.4%)</w:t>
            </w:r>
          </w:p>
        </w:tc>
        <w:tc>
          <w:tcPr>
            <w:tcW w:w="189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10673569(49.15%)</w:t>
            </w:r>
          </w:p>
        </w:tc>
        <w:tc>
          <w:tcPr>
            <w:tcW w:w="942" w:type="dxa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</w:p>
        </w:tc>
      </w:tr>
      <w:tr w:rsidR="00142240" w:rsidRPr="00B93925" w:rsidTr="00FF60E7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PL_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30318556</w:t>
            </w:r>
          </w:p>
        </w:tc>
        <w:tc>
          <w:tcPr>
            <w:tcW w:w="189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20261985(66.83%)</w:t>
            </w:r>
          </w:p>
        </w:tc>
        <w:tc>
          <w:tcPr>
            <w:tcW w:w="1932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861107(2.84%)</w:t>
            </w:r>
          </w:p>
        </w:tc>
        <w:tc>
          <w:tcPr>
            <w:tcW w:w="189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19400878(63.99%)</w:t>
            </w:r>
          </w:p>
        </w:tc>
        <w:tc>
          <w:tcPr>
            <w:tcW w:w="942" w:type="dxa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</w:p>
        </w:tc>
      </w:tr>
      <w:tr w:rsidR="00142240" w:rsidRPr="00B93925" w:rsidTr="00FF60E7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PL_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23584002</w:t>
            </w:r>
          </w:p>
        </w:tc>
        <w:tc>
          <w:tcPr>
            <w:tcW w:w="189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11362198(48.18%)</w:t>
            </w:r>
          </w:p>
        </w:tc>
        <w:tc>
          <w:tcPr>
            <w:tcW w:w="1932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507261(2.15%)</w:t>
            </w:r>
          </w:p>
        </w:tc>
        <w:tc>
          <w:tcPr>
            <w:tcW w:w="189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10854937(46.03%)</w:t>
            </w:r>
          </w:p>
        </w:tc>
        <w:tc>
          <w:tcPr>
            <w:tcW w:w="942" w:type="dxa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</w:p>
        </w:tc>
      </w:tr>
      <w:tr w:rsidR="00142240" w:rsidRPr="00B93925" w:rsidTr="00FF60E7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PL_3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25808806</w:t>
            </w:r>
          </w:p>
        </w:tc>
        <w:tc>
          <w:tcPr>
            <w:tcW w:w="189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14510925(56.22%)</w:t>
            </w:r>
          </w:p>
        </w:tc>
        <w:tc>
          <w:tcPr>
            <w:tcW w:w="1932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634402(2.46%)</w:t>
            </w:r>
          </w:p>
        </w:tc>
        <w:tc>
          <w:tcPr>
            <w:tcW w:w="1896" w:type="dxa"/>
            <w:shd w:val="clear" w:color="auto" w:fill="auto"/>
            <w:noWrap/>
            <w:vAlign w:val="bottom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  <w:r w:rsidRPr="00B93925">
              <w:rPr>
                <w:rFonts w:eastAsia="SimSun"/>
                <w:szCs w:val="21"/>
              </w:rPr>
              <w:t>13876523(53.77%)</w:t>
            </w:r>
          </w:p>
        </w:tc>
        <w:tc>
          <w:tcPr>
            <w:tcW w:w="942" w:type="dxa"/>
          </w:tcPr>
          <w:p w:rsidR="00142240" w:rsidRPr="00B93925" w:rsidRDefault="00142240" w:rsidP="00FF60E7">
            <w:pPr>
              <w:spacing w:before="120" w:after="120"/>
              <w:jc w:val="center"/>
              <w:rPr>
                <w:rFonts w:eastAsia="SimSun"/>
                <w:szCs w:val="21"/>
              </w:rPr>
            </w:pPr>
          </w:p>
        </w:tc>
      </w:tr>
    </w:tbl>
    <w:p w:rsidR="00EE241F" w:rsidRDefault="00EE241F"/>
    <w:sectPr w:rsidR="00EE24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240"/>
    <w:rsid w:val="00142240"/>
    <w:rsid w:val="00AE180E"/>
    <w:rsid w:val="00EE2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63F813-74D6-46B4-88AF-F3333B45D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31</Words>
  <Characters>6161</Characters>
  <Application>Microsoft Office Word</Application>
  <DocSecurity>0</DocSecurity>
  <Lines>171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1</cp:revision>
  <dcterms:created xsi:type="dcterms:W3CDTF">2023-12-29T04:55:00Z</dcterms:created>
  <dcterms:modified xsi:type="dcterms:W3CDTF">2023-12-29T04:57:00Z</dcterms:modified>
</cp:coreProperties>
</file>